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5" w:type="dxa"/>
        <w:jc w:val="center"/>
        <w:tblLook w:val="04A0" w:firstRow="1" w:lastRow="0" w:firstColumn="1" w:lastColumn="0" w:noHBand="0" w:noVBand="1"/>
      </w:tblPr>
      <w:tblGrid>
        <w:gridCol w:w="1720"/>
        <w:gridCol w:w="1546"/>
        <w:gridCol w:w="1052"/>
        <w:gridCol w:w="576"/>
        <w:gridCol w:w="576"/>
        <w:gridCol w:w="656"/>
        <w:gridCol w:w="667"/>
        <w:gridCol w:w="576"/>
        <w:gridCol w:w="576"/>
        <w:gridCol w:w="576"/>
      </w:tblGrid>
      <w:tr w:rsidR="00827EC5" w:rsidRPr="00827EC5" w14:paraId="4876BCB0" w14:textId="77777777" w:rsidTr="0073727B">
        <w:trPr>
          <w:trHeight w:val="281"/>
          <w:tblHeader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99A7" w14:textId="561DF5A5" w:rsidR="00827EC5" w:rsidRPr="00827EC5" w:rsidRDefault="000500D3" w:rsidP="0073727B">
            <w:pPr>
              <w:widowControl/>
              <w:spacing w:line="140" w:lineRule="exact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Appendix </w:t>
            </w:r>
            <w:r w:rsidR="00827EC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</w:t>
            </w:r>
            <w:r w:rsidR="00827EC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C3E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27EC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surement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8A57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EA06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A76A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9967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27EC5" w:rsidRPr="00827EC5" w14:paraId="53D035EB" w14:textId="77777777" w:rsidTr="0073727B">
        <w:trPr>
          <w:trHeight w:val="247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9597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tent 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79AE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FCC80D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andardized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936B46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andardiz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1A05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177E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2945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1681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</w:tr>
      <w:tr w:rsidR="003A20B6" w:rsidRPr="00827EC5" w14:paraId="77D794DE" w14:textId="77777777" w:rsidTr="0073727B">
        <w:trPr>
          <w:trHeight w:val="126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1574D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F2A7F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BE17FC" w14:textId="77777777" w:rsidR="00827EC5" w:rsidRPr="00DA2A7B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A2A7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142F" w14:textId="77777777" w:rsidR="00827EC5" w:rsidRPr="00DA2A7B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2A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2FA9" w14:textId="77777777" w:rsidR="00827EC5" w:rsidRPr="00DA2A7B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A2A7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1F0A" w14:textId="77777777" w:rsidR="00827EC5" w:rsidRPr="00DA2A7B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A2A7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2A8C3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D10A6B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8992F3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7334B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4560724" w14:textId="77777777" w:rsidTr="0073727B">
        <w:trPr>
          <w:trHeight w:val="281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F393" w14:textId="0B68AB7B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827EC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p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09AD" w14:textId="0DC2457C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38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 oth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D8F5" w14:textId="3BAC5C85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282A" w14:textId="5E661BE1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B915" w14:textId="0E485E1C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510" w14:textId="094F03B5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1929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0546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1DED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5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0295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4 </w:t>
            </w:r>
          </w:p>
        </w:tc>
      </w:tr>
      <w:tr w:rsidR="003A20B6" w:rsidRPr="00827EC5" w14:paraId="24E5EBF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CB0F7" w14:textId="449B931A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DD91B" w14:textId="24F294FB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ED7CC" w14:textId="374DFEB0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71AB" w14:textId="463067CD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A8EAE" w14:textId="4A0AF059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06FDE" w14:textId="20B36E1C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07C80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52711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0" w:type="auto"/>
            <w:vMerge/>
            <w:vAlign w:val="center"/>
            <w:hideMark/>
          </w:tcPr>
          <w:p w14:paraId="3338BEF2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0228DA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3747BBD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3CFA" w14:textId="53B5EA5F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F0429" w14:textId="66289E9A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="008A38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F5B5B" w14:textId="1E93F19B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09051" w14:textId="2CA87B16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D6098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9A03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230F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B23D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3</w:t>
            </w:r>
          </w:p>
        </w:tc>
        <w:tc>
          <w:tcPr>
            <w:tcW w:w="0" w:type="auto"/>
            <w:vMerge/>
            <w:vAlign w:val="center"/>
            <w:hideMark/>
          </w:tcPr>
          <w:p w14:paraId="5BAFCC6A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41DAD3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179D17C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BC626" w14:textId="69B1205C" w:rsidR="00827EC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3"/>
            <w:r w:rsidRPr="0092710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ive symptoms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D6B09" w14:textId="0D115997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FD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FF9D4" w14:textId="5686C22C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037C0" w14:textId="0AD40142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76C49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F473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C800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49B3D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445AEF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6172B2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2 </w:t>
            </w:r>
          </w:p>
        </w:tc>
      </w:tr>
      <w:tr w:rsidR="003A20B6" w:rsidRPr="00827EC5" w14:paraId="57EF6AED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4C14" w14:textId="3F25FBD5" w:rsidR="00827EC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10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iv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1606C" w14:textId="19F8D0BB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FD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022E" w14:textId="0240EA5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4440" w14:textId="0F6AC946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C252A" w14:textId="0EB848B8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AABE7" w14:textId="4ECA6D7F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18920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639B1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0" w:type="auto"/>
            <w:vMerge/>
            <w:vAlign w:val="center"/>
            <w:hideMark/>
          </w:tcPr>
          <w:p w14:paraId="23CFDD18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61B87C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B08C4C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5E5EF" w14:textId="73FE0B14" w:rsidR="00827EC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10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iv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C184" w14:textId="296DCA43" w:rsidR="00827EC5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2"/>
            <w:r w:rsidRPr="005C6FD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6A791" w14:textId="46D772E2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72B82" w14:textId="525F2875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CFF27" w14:textId="27A000F9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56EB6" w14:textId="40521C96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4F30A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CA5F2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0" w:type="auto"/>
            <w:vMerge/>
            <w:vAlign w:val="center"/>
            <w:hideMark/>
          </w:tcPr>
          <w:p w14:paraId="5106EA30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5312E6" w14:textId="77777777" w:rsidR="00827EC5" w:rsidRPr="00827EC5" w:rsidRDefault="00827EC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F2D4A35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16A6B" w14:textId="48417253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3A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C7532" w14:textId="457D385C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8CF57" w14:textId="291F6EF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FDB8" w14:textId="35F02C8E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4FC3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0D676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058EA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FE000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C81356A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EB2669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</w:tr>
      <w:tr w:rsidR="003A20B6" w:rsidRPr="00827EC5" w14:paraId="7509648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4B8B4" w14:textId="4E9F8AA0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3A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ECF58" w14:textId="7FF5DFFB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49C5" w14:textId="59EA19FA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BEC7F" w14:textId="04F37639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CAD8F" w14:textId="0B0B197D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B3698" w14:textId="43DD8D6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A3193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C8B67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2</w:t>
            </w:r>
          </w:p>
        </w:tc>
        <w:tc>
          <w:tcPr>
            <w:tcW w:w="0" w:type="auto"/>
            <w:vMerge/>
            <w:vAlign w:val="center"/>
            <w:hideMark/>
          </w:tcPr>
          <w:p w14:paraId="334CAE55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C8CA66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D76176A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24EBC" w14:textId="6B401CEC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3A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450F" w14:textId="539C57E1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D2438" w14:textId="25867CB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35508" w14:textId="336B3938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1E1D6" w14:textId="337EF0C9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17E9F" w14:textId="27E827E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37639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B4817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0" w:type="auto"/>
            <w:vMerge/>
            <w:vAlign w:val="center"/>
            <w:hideMark/>
          </w:tcPr>
          <w:p w14:paraId="6C797CF5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BBC4B5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085B551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182B" w14:textId="1692B986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3A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52195" w14:textId="434AE68E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623A0" w14:textId="104EF34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18A70" w14:textId="3FD7AD08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8D84E" w14:textId="5015D54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F1EA6" w14:textId="70A33E82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798E0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0A9A9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0" w:type="auto"/>
            <w:vMerge/>
            <w:vAlign w:val="center"/>
            <w:hideMark/>
          </w:tcPr>
          <w:p w14:paraId="63A97B87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F4E0A7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D3A786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D097C" w14:textId="65F25F05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3A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1AC9E" w14:textId="71A0180E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809AE" w14:textId="41A1F2E5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841B6" w14:textId="7CF003CB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B35D" w14:textId="1ECE835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6E53C" w14:textId="7390D54D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D83B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83A6F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0" w:type="auto"/>
            <w:vMerge/>
            <w:vAlign w:val="center"/>
            <w:hideMark/>
          </w:tcPr>
          <w:p w14:paraId="3FE6767C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5C5BCD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41E824AF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9D259" w14:textId="54F65442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84B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76C63" w14:textId="3BB0D507" w:rsidR="008A386B" w:rsidRPr="001A3A4F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tem </w:t>
            </w:r>
            <w:r w:rsidR="008A386B" w:rsidRPr="001A3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5D374" w14:textId="1653D61F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DD98A" w14:textId="294A338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F5926" w14:textId="1EA6F0AC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F4BA" w14:textId="056BC649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848F5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9A1F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1</w:t>
            </w:r>
          </w:p>
        </w:tc>
        <w:tc>
          <w:tcPr>
            <w:tcW w:w="0" w:type="auto"/>
            <w:vMerge/>
            <w:vAlign w:val="center"/>
            <w:hideMark/>
          </w:tcPr>
          <w:p w14:paraId="632C7D2A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CA8F4C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EC1D772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31C2" w14:textId="0E8CF040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84B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58D55" w14:textId="70CF40B3" w:rsidR="008A386B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A386B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D603" w14:textId="12A2A328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E23A7" w14:textId="0459F7B2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AB375" w14:textId="0A802A0E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357A9" w14:textId="71DA0C03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6C529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69CC6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4</w:t>
            </w:r>
          </w:p>
        </w:tc>
        <w:tc>
          <w:tcPr>
            <w:tcW w:w="0" w:type="auto"/>
            <w:vMerge/>
            <w:vAlign w:val="center"/>
            <w:hideMark/>
          </w:tcPr>
          <w:p w14:paraId="14491A8B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8C0C54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F56401B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2FD97" w14:textId="4B01E426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84B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ool bull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6724" w14:textId="62F8AB61" w:rsidR="008A386B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A386B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CAF64" w14:textId="550BC061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449A" w14:textId="3EE03BA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A768" w14:textId="3B5D5D85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0425" w14:textId="07D987B8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BBE3A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DBF83" w14:textId="77777777" w:rsidR="008A386B" w:rsidRPr="00827EC5" w:rsidRDefault="008A386B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vMerge/>
            <w:vAlign w:val="center"/>
            <w:hideMark/>
          </w:tcPr>
          <w:p w14:paraId="74E8FBF3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1680C1" w14:textId="77777777" w:rsidR="008A386B" w:rsidRPr="00827EC5" w:rsidRDefault="008A386B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D183005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63D67" w14:textId="60CAF9DD" w:rsidR="00827EC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1"/>
            <w:r w:rsidRPr="005C6FD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E59FB" w14:textId="5AAE6745" w:rsidR="00827EC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27EC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C98D" w14:textId="3F384D80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F81F" w14:textId="6E01EF0E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8531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79106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867E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B7E85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9179C6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F98961" w14:textId="77777777" w:rsidR="00827EC5" w:rsidRPr="00827EC5" w:rsidRDefault="00827EC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</w:tr>
      <w:tr w:rsidR="003A20B6" w:rsidRPr="00827EC5" w14:paraId="70042D71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70B3A" w14:textId="69DC9D8C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6A0FD" w14:textId="16ADB054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AD97C" w14:textId="5B3CD7D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64023" w14:textId="4830E803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7739A" w14:textId="1741889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AC291" w14:textId="4820F57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3CF9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ADF8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  <w:tc>
          <w:tcPr>
            <w:tcW w:w="0" w:type="auto"/>
            <w:vMerge/>
            <w:vAlign w:val="center"/>
            <w:hideMark/>
          </w:tcPr>
          <w:p w14:paraId="5DDDBA9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4C4BC9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521EEA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03691" w14:textId="1ED5D902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55E1" w14:textId="49EFE48D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D86A8" w14:textId="3375F1C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3C6DB" w14:textId="4EC962C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81A6" w14:textId="1EDFD71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A78BA" w14:textId="0C4C7DC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62C9F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A9A5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0" w:type="auto"/>
            <w:vMerge/>
            <w:vAlign w:val="center"/>
            <w:hideMark/>
          </w:tcPr>
          <w:p w14:paraId="3EFEFC0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167F6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A504909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E4A66" w14:textId="5F84888A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05F1" w14:textId="66C92A71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5D50D" w14:textId="6D821A00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4025" w14:textId="332C629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89EEA" w14:textId="48D0218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537D2" w14:textId="73A37250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B51B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A14C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0" w:type="auto"/>
            <w:vMerge/>
            <w:vAlign w:val="center"/>
            <w:hideMark/>
          </w:tcPr>
          <w:p w14:paraId="378BB43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8C817D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2348C7E7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EDA0C" w14:textId="3F9078C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00142" w14:textId="0335C690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D2768" w14:textId="6065565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D7FE0" w14:textId="2AADCAA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F659A" w14:textId="684539D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ABBF" w14:textId="42C8FBF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EA05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92CC7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0" w:type="auto"/>
            <w:vMerge/>
            <w:vAlign w:val="center"/>
            <w:hideMark/>
          </w:tcPr>
          <w:p w14:paraId="74D7909A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D35AA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428A739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9B499" w14:textId="3FE26D8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1697" w14:textId="5A3B3345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83DD" w14:textId="3378280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46311" w14:textId="23A4457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5C57" w14:textId="7009FDE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554B" w14:textId="4A5DB98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CD01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73ABA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0" w:type="auto"/>
            <w:vMerge/>
            <w:vAlign w:val="center"/>
            <w:hideMark/>
          </w:tcPr>
          <w:p w14:paraId="63C4B28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01F7C2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33C1F8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3955" w14:textId="055A498E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9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nalized homoph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E4FEB" w14:textId="645FDB0F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C9C46" w14:textId="08A2E4E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0239" w14:textId="6C33631A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6018C" w14:textId="0A6DD4B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64495" w14:textId="3285EBC3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1D12F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D5B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0" w:type="auto"/>
            <w:vMerge/>
            <w:vAlign w:val="center"/>
            <w:hideMark/>
          </w:tcPr>
          <w:p w14:paraId="7D3E6915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523806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1DA2F3B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1BC8F" w14:textId="28D2C498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E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B76DD" w14:textId="3B2C4DC5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BEFF9" w14:textId="56B260A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20EAF" w14:textId="14336F3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005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600C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DA70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D2BA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2F9DE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C9554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</w:tr>
      <w:tr w:rsidR="003A20B6" w:rsidRPr="00827EC5" w14:paraId="09E95312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2D67B" w14:textId="21845B4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E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03D3" w14:textId="2C561592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E9902" w14:textId="143F5F50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0B605" w14:textId="5E3845F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3C4EB" w14:textId="2FE126F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642D0" w14:textId="6BA1A75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DFE6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685C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0" w:type="auto"/>
            <w:vMerge/>
            <w:vAlign w:val="center"/>
            <w:hideMark/>
          </w:tcPr>
          <w:p w14:paraId="7E56BF2A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F09DF9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6B99CFE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48572" w14:textId="2F327C6A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E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5130" w14:textId="425C3C29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7210" w14:textId="339D1F2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F7833" w14:textId="2DC1DD4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12B1" w14:textId="01530E7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10C29" w14:textId="6A5FAA7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C3E09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C18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8</w:t>
            </w:r>
          </w:p>
        </w:tc>
        <w:tc>
          <w:tcPr>
            <w:tcW w:w="0" w:type="auto"/>
            <w:vMerge/>
            <w:vAlign w:val="center"/>
            <w:hideMark/>
          </w:tcPr>
          <w:p w14:paraId="78C02A5B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25E39C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C1C266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ACBD6" w14:textId="0FA4DB63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E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7349" w14:textId="45A8EBDE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5873F" w14:textId="731CC93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2398D" w14:textId="32602AA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6C2DF" w14:textId="2E523E0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EA72D" w14:textId="2422BD8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02BBC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A297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0" w:type="auto"/>
            <w:vMerge/>
            <w:vAlign w:val="center"/>
            <w:hideMark/>
          </w:tcPr>
          <w:p w14:paraId="300C45C9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DDFC12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31EA2B3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99AB9" w14:textId="2D79EA82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32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2F63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A796" w14:textId="0EA3D89E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71369" w14:textId="63CDD13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8EE5" w14:textId="69DFF76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A25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D969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76CF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CD9F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5C930F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6761C6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</w:tr>
      <w:tr w:rsidR="003A20B6" w:rsidRPr="00827EC5" w14:paraId="64E35EC3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48897" w14:textId="0CA252FA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32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2F63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8F85A" w14:textId="04B82FC3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52F6" w14:textId="5023351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77F09" w14:textId="71B95553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143AD" w14:textId="6E0B4F6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E21A9" w14:textId="42F2252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13C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B84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6</w:t>
            </w:r>
          </w:p>
        </w:tc>
        <w:tc>
          <w:tcPr>
            <w:tcW w:w="0" w:type="auto"/>
            <w:vMerge/>
            <w:vAlign w:val="center"/>
            <w:hideMark/>
          </w:tcPr>
          <w:p w14:paraId="6751EAEF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AEB1AF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035016A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75707" w14:textId="5CBDEDF9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32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2F63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26881" w14:textId="2F49142F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0937" w14:textId="5E88BB1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E4033" w14:textId="3E7F0ED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1A75C" w14:textId="2B6A317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E7585" w14:textId="23F9764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6E5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8152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0" w:type="auto"/>
            <w:vMerge/>
            <w:vAlign w:val="center"/>
            <w:hideMark/>
          </w:tcPr>
          <w:p w14:paraId="74DF8EFE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7D97CA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5DEE73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421F7" w14:textId="4BA840A4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32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2F63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7CE22" w14:textId="058261F5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BBA2D" w14:textId="343A806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249A9" w14:textId="435C61E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08EDE" w14:textId="4A25CCF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5B683" w14:textId="2735E47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8D9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FB71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0" w:type="auto"/>
            <w:vMerge/>
            <w:vAlign w:val="center"/>
            <w:hideMark/>
          </w:tcPr>
          <w:p w14:paraId="61CEDF84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61AAB6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D833DE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7CA0" w14:textId="43BA073B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1CB96" w14:textId="660AE0A1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BFB95" w14:textId="598AB24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3E8C" w14:textId="38E609B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F5C47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3B3FC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C9A1F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17BB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A4F1C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1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EDB48C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0 </w:t>
            </w:r>
          </w:p>
        </w:tc>
      </w:tr>
      <w:tr w:rsidR="003A20B6" w:rsidRPr="00827EC5" w14:paraId="1BFE1382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A9153" w14:textId="685F10C1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5DEDD" w14:textId="3724181A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A996" w14:textId="6C10571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DCF82" w14:textId="49EB3AB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E9D46" w14:textId="6037910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44165" w14:textId="4EC2EB7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BE0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A91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vMerge/>
            <w:vAlign w:val="center"/>
            <w:hideMark/>
          </w:tcPr>
          <w:p w14:paraId="7F96F16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B80E0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A1659A0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1F37" w14:textId="4054293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D7BA3" w14:textId="2E0D6AE6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D0365" w14:textId="26D02A1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7F1D1" w14:textId="1AEBA9D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49446" w14:textId="5DDF961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927DB" w14:textId="658EBDC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AE21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44A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3</w:t>
            </w:r>
          </w:p>
        </w:tc>
        <w:tc>
          <w:tcPr>
            <w:tcW w:w="0" w:type="auto"/>
            <w:vMerge/>
            <w:vAlign w:val="center"/>
            <w:hideMark/>
          </w:tcPr>
          <w:p w14:paraId="0C7597DA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4F44FD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7B3308F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4669" w14:textId="28041254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F0A94" w14:textId="5FD4535C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5A0D6" w14:textId="3013AD6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8201D" w14:textId="7DEFF2A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4C15D" w14:textId="793DC1C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FBE7" w14:textId="513F843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B51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397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6</w:t>
            </w:r>
          </w:p>
        </w:tc>
        <w:tc>
          <w:tcPr>
            <w:tcW w:w="0" w:type="auto"/>
            <w:vMerge/>
            <w:vAlign w:val="center"/>
            <w:hideMark/>
          </w:tcPr>
          <w:p w14:paraId="0849B65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E3E41F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2DFA3E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AB9BD" w14:textId="4EB30B95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44EB2" w14:textId="67F65447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BBDA1" w14:textId="0CBF661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6C7D1" w14:textId="25BBE70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C805A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FE5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D72E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872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0A2A3B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6FECE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</w:tr>
      <w:tr w:rsidR="003A20B6" w:rsidRPr="00827EC5" w14:paraId="01B69731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F6F11" w14:textId="5F5CAC2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4C814" w14:textId="411E4C97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6621" w14:textId="349AE89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E90A" w14:textId="35DA862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6F170" w14:textId="1B5A86E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91023" w14:textId="7AF7015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CB5E7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B38A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0" w:type="auto"/>
            <w:vMerge/>
            <w:vAlign w:val="center"/>
            <w:hideMark/>
          </w:tcPr>
          <w:p w14:paraId="30EA5C4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E2ED4E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300B10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2DBB6" w14:textId="2F9C0EB2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B5B4" w14:textId="217874E4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E8A0B" w14:textId="70FC7A1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27EB2" w14:textId="20E4C9C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33D11" w14:textId="041EAAA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A9D2D" w14:textId="2785485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A5AF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F859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  <w:tc>
          <w:tcPr>
            <w:tcW w:w="0" w:type="auto"/>
            <w:vMerge/>
            <w:vAlign w:val="center"/>
            <w:hideMark/>
          </w:tcPr>
          <w:p w14:paraId="0F605D0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DCADB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E71A85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41CE6" w14:textId="5C9F47AE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5AF25" w14:textId="3D2241B0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D0792" w14:textId="3F36227A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81973" w14:textId="1AD5847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50719" w14:textId="0C48143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E3E60" w14:textId="443C37E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98C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0009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0" w:type="auto"/>
            <w:vMerge/>
            <w:vAlign w:val="center"/>
            <w:hideMark/>
          </w:tcPr>
          <w:p w14:paraId="46F2E6C9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8C8FB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8CB79C3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AAB4" w14:textId="089FAF16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8B5E6" w14:textId="18EBD996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711B8" w14:textId="553A76E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F9F87" w14:textId="3EF08D2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7D628" w14:textId="2D63059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FADC0" w14:textId="4AD9C96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63D6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CE5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0" w:type="auto"/>
            <w:vMerge/>
            <w:vAlign w:val="center"/>
            <w:hideMark/>
          </w:tcPr>
          <w:p w14:paraId="34A422B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D4C66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3BFAF71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B17B7" w14:textId="0BF9C4A5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99434" w14:textId="2B0E36E9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8F18" w14:textId="200FFE3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5D78" w14:textId="209915C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7E97" w14:textId="2BE4F57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30F6" w14:textId="09A9BA5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197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1E59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0" w:type="auto"/>
            <w:vMerge/>
            <w:vAlign w:val="center"/>
            <w:hideMark/>
          </w:tcPr>
          <w:p w14:paraId="5801C47F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DC128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3D7FBEAC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A5930" w14:textId="11B4B4E3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2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pression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C9028" w14:textId="446C09D2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322FB" w14:textId="4F5E427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9F7F" w14:textId="6E29C00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09A56" w14:textId="52B8A7B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DAEDA" w14:textId="11078D0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9EAB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47C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0" w:type="auto"/>
            <w:vMerge/>
            <w:vAlign w:val="center"/>
            <w:hideMark/>
          </w:tcPr>
          <w:p w14:paraId="1326FE4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F595C6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0CF45C80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29BFB" w14:textId="7976D0E8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E1AD" w14:textId="27A5333F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C5622" w14:textId="69B9DBB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1173E" w14:textId="1A2F190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5648A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ED2C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82109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837D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928686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3F999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</w:tr>
      <w:tr w:rsidR="003A20B6" w:rsidRPr="00827EC5" w14:paraId="2C3D472F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D4CC8" w14:textId="573D1872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438F" w14:textId="1CCB8278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B9EA" w14:textId="1BE1078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0E3C" w14:textId="22EB816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17E5" w14:textId="3FD0AD8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88F07" w14:textId="439CFA3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A31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3540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0" w:type="auto"/>
            <w:vMerge/>
            <w:vAlign w:val="center"/>
            <w:hideMark/>
          </w:tcPr>
          <w:p w14:paraId="151BB21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8BE782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ACCE2BF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B190" w14:textId="6BC0B083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B2D5" w14:textId="4BE217EF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18731" w14:textId="7837ED5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C5FA1" w14:textId="149908E3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94DC" w14:textId="4DF69DB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468A7" w14:textId="090C761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B95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717C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0" w:type="auto"/>
            <w:vMerge/>
            <w:vAlign w:val="center"/>
            <w:hideMark/>
          </w:tcPr>
          <w:p w14:paraId="0E68E66C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5C73A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A5A8C65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38B82" w14:textId="7612795C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BD711" w14:textId="035AF686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65CAC" w14:textId="3E1BA56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E26DA" w14:textId="45A43D3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5300A" w14:textId="48CD9C6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0EE55" w14:textId="12F52BE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390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B943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0" w:type="auto"/>
            <w:vMerge/>
            <w:vAlign w:val="center"/>
            <w:hideMark/>
          </w:tcPr>
          <w:p w14:paraId="5172967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0336D0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20C4F89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FFCA" w14:textId="0C71F31D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9E764" w14:textId="381C37B9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9650" w14:textId="62A2F22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92A45" w14:textId="2030677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76AD6" w14:textId="7BFEC50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45DF" w14:textId="77DA8F1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7435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F5DD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0" w:type="auto"/>
            <w:vMerge/>
            <w:vAlign w:val="center"/>
            <w:hideMark/>
          </w:tcPr>
          <w:p w14:paraId="5BCEBC0B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10D6C7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01A1D83C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3F9EE" w14:textId="2CB9F6AF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2463" w14:textId="571D9E5D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8A66E" w14:textId="16B0398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5BA34" w14:textId="019ABCB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53A79" w14:textId="28478550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12F24" w14:textId="5AD2220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A433C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20F6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9</w:t>
            </w:r>
          </w:p>
        </w:tc>
        <w:tc>
          <w:tcPr>
            <w:tcW w:w="0" w:type="auto"/>
            <w:vMerge/>
            <w:vAlign w:val="center"/>
            <w:hideMark/>
          </w:tcPr>
          <w:p w14:paraId="54854AD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94057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8C95C56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125E7" w14:textId="34C143B6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7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xiet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7D9ED" w14:textId="4E610E85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01138" w14:textId="4A71702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16D0F" w14:textId="7CE964E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19883" w14:textId="20D0199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BF0B" w14:textId="6A7216C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1E097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C14B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  <w:tc>
          <w:tcPr>
            <w:tcW w:w="0" w:type="auto"/>
            <w:vMerge/>
            <w:vAlign w:val="center"/>
            <w:hideMark/>
          </w:tcPr>
          <w:p w14:paraId="52F13C2D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9E73B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1FFD86B1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0A72F" w14:textId="4F9695B8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90AA" w14:textId="503AA1B3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C9463" w14:textId="35E0021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57081" w14:textId="6DBC2E1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9FD3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5C6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DA5B3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AB7A4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F3F2D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6B7B09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5 </w:t>
            </w:r>
          </w:p>
        </w:tc>
      </w:tr>
      <w:tr w:rsidR="003A20B6" w:rsidRPr="00827EC5" w14:paraId="65CFAB5E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4E9E0" w14:textId="4FCC2535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0B59" w14:textId="1D4BC6AA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9080F" w14:textId="674172C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7002A" w14:textId="54DE679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E277E" w14:textId="7339A18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DFD9E" w14:textId="04F70B1F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75F28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A435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0" w:type="auto"/>
            <w:vMerge/>
            <w:vAlign w:val="center"/>
            <w:hideMark/>
          </w:tcPr>
          <w:p w14:paraId="38B566B3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31A690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595138B7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E12CE" w14:textId="028AE8B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46AFC" w14:textId="65A5AE26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3305" w14:textId="14724B9A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08C1" w14:textId="7FCB144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7A7F6" w14:textId="2CD5F6F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345A9" w14:textId="2770D98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42E32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D3125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0" w:type="auto"/>
            <w:vMerge/>
            <w:vAlign w:val="center"/>
            <w:hideMark/>
          </w:tcPr>
          <w:p w14:paraId="38F33162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BA4761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469E9B65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9B493" w14:textId="672E5D90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3B0D" w14:textId="6024F544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33EC9" w14:textId="2F559118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C6F6D" w14:textId="00AC0E0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B6A3C" w14:textId="63A2E0E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75E23" w14:textId="7A9A1CB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0C21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5164D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0" w:type="auto"/>
            <w:vMerge/>
            <w:vAlign w:val="center"/>
            <w:hideMark/>
          </w:tcPr>
          <w:p w14:paraId="5FE52D96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12B45F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817C524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C4755" w14:textId="36DB639B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7952" w14:textId="01608D0A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018C7" w14:textId="054D4D6A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369E6" w14:textId="019F8B64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29410" w14:textId="60B3316D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1F27" w14:textId="557C01FB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DFE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383D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0" w:type="auto"/>
            <w:vMerge/>
            <w:vAlign w:val="center"/>
            <w:hideMark/>
          </w:tcPr>
          <w:p w14:paraId="1726C04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B3B89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7A45C0E7" w14:textId="77777777" w:rsidTr="0073727B">
        <w:trPr>
          <w:trHeight w:val="281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F621" w14:textId="35F12B58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3A29" w14:textId="6577213E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91F7F" w14:textId="1164E842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A147E" w14:textId="672ED8EE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F8F2" w14:textId="0B45221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2737" w14:textId="7638A676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C57E0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FF9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0" w:type="auto"/>
            <w:vMerge/>
            <w:vAlign w:val="center"/>
            <w:hideMark/>
          </w:tcPr>
          <w:p w14:paraId="7A024908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B8A2AE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20B6" w:rsidRPr="00827EC5" w14:paraId="413D9D1B" w14:textId="77777777" w:rsidTr="0073727B">
        <w:trPr>
          <w:trHeight w:val="294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59FF" w14:textId="4CAF2345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9B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ss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840C" w14:textId="2B150CDC" w:rsidR="00927105" w:rsidRPr="00827EC5" w:rsidRDefault="00540D7A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D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27105"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963A" w14:textId="7656F739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0F0F" w14:textId="01573761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59B6" w14:textId="09F4267C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7BDA" w14:textId="767516E5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6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20C6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502E" w14:textId="77777777" w:rsidR="00927105" w:rsidRPr="00827EC5" w:rsidRDefault="00927105" w:rsidP="0073727B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C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47BF1E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B7BA38A" w14:textId="77777777" w:rsidR="00927105" w:rsidRPr="00827EC5" w:rsidRDefault="00927105" w:rsidP="0073727B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3C0E295" w14:textId="020D936B" w:rsidR="00827EC5" w:rsidRPr="00B95CBC" w:rsidRDefault="00827EC5" w:rsidP="003A20B6">
      <w:pPr>
        <w:rPr>
          <w:rFonts w:ascii="Times New Roman" w:hAnsi="Times New Roman" w:cs="Times New Roman"/>
          <w:sz w:val="16"/>
          <w:szCs w:val="16"/>
        </w:rPr>
      </w:pPr>
    </w:p>
    <w:sectPr w:rsidR="00827EC5" w:rsidRPr="00B95CBC" w:rsidSect="0073727B">
      <w:pgSz w:w="11906" w:h="16838"/>
      <w:pgMar w:top="0" w:right="1797" w:bottom="346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BF881" w14:textId="77777777" w:rsidR="00B85BE8" w:rsidRDefault="00B85BE8" w:rsidP="000500D3">
      <w:r>
        <w:separator/>
      </w:r>
    </w:p>
  </w:endnote>
  <w:endnote w:type="continuationSeparator" w:id="0">
    <w:p w14:paraId="11FB0650" w14:textId="77777777" w:rsidR="00B85BE8" w:rsidRDefault="00B85BE8" w:rsidP="00050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2D1C3" w14:textId="77777777" w:rsidR="00B85BE8" w:rsidRDefault="00B85BE8" w:rsidP="000500D3">
      <w:r>
        <w:separator/>
      </w:r>
    </w:p>
  </w:footnote>
  <w:footnote w:type="continuationSeparator" w:id="0">
    <w:p w14:paraId="1A9E11A8" w14:textId="77777777" w:rsidR="00B85BE8" w:rsidRDefault="00B85BE8" w:rsidP="00050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5CBC"/>
    <w:rsid w:val="00001F95"/>
    <w:rsid w:val="000500D3"/>
    <w:rsid w:val="001A3A4F"/>
    <w:rsid w:val="002C0FF6"/>
    <w:rsid w:val="003A20B6"/>
    <w:rsid w:val="003A4AC1"/>
    <w:rsid w:val="00467E05"/>
    <w:rsid w:val="00540D7A"/>
    <w:rsid w:val="0073727B"/>
    <w:rsid w:val="00827EC5"/>
    <w:rsid w:val="008A386B"/>
    <w:rsid w:val="00927105"/>
    <w:rsid w:val="00A739C4"/>
    <w:rsid w:val="00B764D9"/>
    <w:rsid w:val="00B85BE8"/>
    <w:rsid w:val="00B95CBC"/>
    <w:rsid w:val="00DA2A7B"/>
    <w:rsid w:val="00DC3EC7"/>
    <w:rsid w:val="00FF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8ABBD"/>
  <w15:docId w15:val="{29C7CF22-50DC-4B12-AE5D-8640FA46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C356E0-F46E-4FCC-B1CB-573FF0FC7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541</Words>
  <Characters>3087</Characters>
  <Application>Microsoft Office Word</Application>
  <DocSecurity>0</DocSecurity>
  <Lines>25</Lines>
  <Paragraphs>7</Paragraphs>
  <ScaleCrop>false</ScaleCrop>
  <Company>Microsoft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7</cp:revision>
  <dcterms:created xsi:type="dcterms:W3CDTF">2021-12-03T07:16:00Z</dcterms:created>
  <dcterms:modified xsi:type="dcterms:W3CDTF">2022-05-04T08:52:00Z</dcterms:modified>
</cp:coreProperties>
</file>